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427" w:rsidRPr="00CA3427" w:rsidRDefault="00CA3427" w:rsidP="00CA3427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S8: Ac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ute EC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/LC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50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values for the most sensitive taxon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for each compound 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btained from the Pesticide Properties </w:t>
      </w:r>
      <w:proofErr w:type="spellStart"/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ataBase</w:t>
      </w:r>
      <w:proofErr w:type="spellEnd"/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PPDB) operated by the 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University of Hertfordshire (http://sitem.herts.ac.uk/aeru/iupac/index.htm)</w:t>
      </w:r>
      <w:r w:rsidRPr="00CA3427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3925"/>
        <w:gridCol w:w="1965"/>
      </w:tblGrid>
      <w:tr w:rsidR="00025190" w:rsidRPr="000C756B" w:rsidTr="003D6B09">
        <w:trPr>
          <w:trHeight w:val="456"/>
          <w:tblHeader/>
        </w:trPr>
        <w:tc>
          <w:tcPr>
            <w:tcW w:w="1754" w:type="pct"/>
            <w:tcBorders>
              <w:bottom w:val="doub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ance</w:t>
            </w:r>
            <w:proofErr w:type="spellEnd"/>
          </w:p>
        </w:tc>
        <w:tc>
          <w:tcPr>
            <w:tcW w:w="216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st</w:t>
            </w:r>
            <w:r w:rsidR="00AF1B3F"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3" w:type="pct"/>
            <w:tcBorders>
              <w:left w:val="single" w:sz="4" w:space="0" w:color="auto"/>
              <w:bottom w:val="doub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 [</w:t>
            </w:r>
            <w:proofErr w:type="spellStart"/>
            <w:r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</w:t>
            </w:r>
            <w:proofErr w:type="spellEnd"/>
            <w:r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L]</w:t>
            </w:r>
            <w:r w:rsidR="00AF1B3F" w:rsidRPr="000C756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Acetamiprid</w:t>
            </w:r>
            <w:proofErr w:type="spellEnd"/>
          </w:p>
        </w:tc>
        <w:tc>
          <w:tcPr>
            <w:tcW w:w="2163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9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bookmarkStart w:id="0" w:name="_GoBack"/>
            <w:bookmarkEnd w:id="0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83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Aclonife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D6B09"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lliculos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Bifenox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ree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6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1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lliculos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Carbendazim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5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9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2D1E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26A64" w:rsidRPr="000C756B">
              <w:rPr>
                <w:rFonts w:ascii="Times New Roman" w:hAnsi="Times New Roman" w:cs="Times New Roman"/>
                <w:sz w:val="18"/>
                <w:szCs w:val="18"/>
              </w:rPr>
              <w:t>lomaz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4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lliculos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36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Chloridaz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32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16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3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13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Chlortolur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7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8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2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Clothianidi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9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1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5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4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CPMU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magna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9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3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CPU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29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2C5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5024">
              <w:rPr>
                <w:rFonts w:ascii="Times New Roman" w:hAnsi="Times New Roman" w:cs="Times New Roman"/>
                <w:sz w:val="18"/>
                <w:szCs w:val="18"/>
              </w:rPr>
              <w:t>Metamitron-desamino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45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3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3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fenoconaz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2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100000</w:t>
            </w:r>
          </w:p>
        </w:tc>
      </w:tr>
      <w:tr w:rsidR="00526A64" w:rsidRPr="002B4C02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flufenica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8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.</w:t>
            </w:r>
            <w:r w:rsidR="002B4C02"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000</w:t>
            </w:r>
          </w:p>
        </w:tc>
      </w:tr>
      <w:tr w:rsidR="00526A64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6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2B4C02" w:rsidRDefault="003D6B09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526A64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d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000</w:t>
            </w:r>
          </w:p>
        </w:tc>
      </w:tr>
      <w:tr w:rsidR="00526A64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2h) 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</w:t>
            </w:r>
          </w:p>
        </w:tc>
      </w:tr>
      <w:tr w:rsidR="00526A64" w:rsidRPr="002B4C02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6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. mykiss</w:t>
            </w:r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2B4C02" w:rsidRDefault="00526A64" w:rsidP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</w:t>
            </w: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hachlor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4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5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900000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meth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ES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magna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2B4C02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meth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O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8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D.</w:t>
            </w:r>
            <w:r w:rsidR="002B4C02"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D6B09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6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D6B09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d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L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D6B09" w:rsidRPr="002B4C02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2h) 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D6B09" w:rsidRPr="002B4C02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C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50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96h) </w:t>
            </w:r>
            <w:r w:rsidRPr="002B4C0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O. mykiss</w:t>
            </w:r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6B09" w:rsidRPr="002B4C02" w:rsidRDefault="003D6B09" w:rsidP="003D6B09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2B4C0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2B4C02" w:rsidRDefault="00526A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4C0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methenamid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6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8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2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methenamid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ES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08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methenamid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O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5000000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4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7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methomorph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0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9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Diur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83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dricaud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7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poxiconaz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13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25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69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2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enpropimorph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240000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27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hir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300000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luazifop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lufenacet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09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04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ochir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13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lufenacet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ES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79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9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6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6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967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lufenac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OA 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Flurtam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3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1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3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mela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64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Imidacloprid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5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5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3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Irgar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1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ricornutum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6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Isoprotur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8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1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lliculos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3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8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coprop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0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37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50 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(96h) </w:t>
            </w: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4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amitro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9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azachlor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3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62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az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ES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3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19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3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3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az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O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5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967BBE" w:rsidP="00967B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)-</w:t>
            </w:r>
            <w:proofErr w:type="spellStart"/>
            <w:r w:rsidR="00526A64" w:rsidRPr="000C756B">
              <w:rPr>
                <w:rFonts w:ascii="Times New Roman" w:hAnsi="Times New Roman" w:cs="Times New Roman"/>
                <w:sz w:val="18"/>
                <w:szCs w:val="18"/>
              </w:rPr>
              <w:t>Metolachlor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07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3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7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9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ol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ES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1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3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Metolachlor</w:t>
            </w:r>
            <w:proofErr w:type="spellEnd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OA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6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8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7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Napropamid</w:t>
            </w:r>
            <w:r w:rsidR="004F47D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3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4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irdneri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Prochloraz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3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71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5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Propioconaz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9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minulum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3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anthur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Propyzamid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7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Prosulfocarb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1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9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9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4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4F47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p</w:t>
            </w:r>
            <w:r w:rsidR="00526A64" w:rsidRPr="000C756B">
              <w:rPr>
                <w:rFonts w:ascii="Times New Roman" w:hAnsi="Times New Roman" w:cs="Times New Roman"/>
                <w:sz w:val="18"/>
                <w:szCs w:val="18"/>
              </w:rPr>
              <w:t>ioconazol-desthio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1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7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63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Quinmerac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3D6B09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6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sc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8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6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ebuconaz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79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u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899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4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spica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96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erbutryn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660000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D6B09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3D6B09" w:rsidRPr="000C756B" w:rsidRDefault="003D6B09" w:rsidP="003D6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erbutylazin</w:t>
            </w:r>
            <w:r w:rsidR="004F47D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1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2F2BAF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8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2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erbutylazin</w:t>
            </w:r>
            <w:r w:rsidR="004F47D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2-Hydroxy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800000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38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5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erbutylazin</w:t>
            </w:r>
            <w:r w:rsidR="004F47D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desethy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42000000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4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8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hiacloprid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85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u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8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54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ricornutum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60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01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iamethoxam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ut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53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00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1250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Triadimenol</w:t>
            </w:r>
            <w:proofErr w:type="spellEnd"/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48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.</w:t>
            </w:r>
            <w:r w:rsidR="002B4C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agna 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51000000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pariu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2F2BAF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d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bb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2F2BAF" w:rsidRPr="000C756B" w:rsidRDefault="002F2BAF" w:rsidP="002F2B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72h) 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capitata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9600000</w:t>
            </w:r>
          </w:p>
        </w:tc>
      </w:tr>
      <w:tr w:rsidR="00526A64" w:rsidRPr="000C756B" w:rsidTr="003D6B09">
        <w:trPr>
          <w:trHeight w:val="312"/>
        </w:trPr>
        <w:tc>
          <w:tcPr>
            <w:tcW w:w="1754" w:type="pct"/>
            <w:vMerge/>
            <w:tcBorders>
              <w:righ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526A64" w:rsidRPr="000C756B" w:rsidRDefault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LC</w:t>
            </w:r>
            <w:r w:rsidRPr="000C756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 xml:space="preserve"> (96h) </w:t>
            </w:r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0C75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kiss</w:t>
            </w:r>
            <w:proofErr w:type="spellEnd"/>
          </w:p>
        </w:tc>
        <w:tc>
          <w:tcPr>
            <w:tcW w:w="1083" w:type="pct"/>
            <w:tcBorders>
              <w:left w:val="single" w:sz="4" w:space="0" w:color="auto"/>
            </w:tcBorders>
            <w:noWrap/>
            <w:hideMark/>
          </w:tcPr>
          <w:p w:rsidR="00526A64" w:rsidRPr="000C756B" w:rsidRDefault="00526A64" w:rsidP="00526A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756B">
              <w:rPr>
                <w:rFonts w:ascii="Times New Roman" w:hAnsi="Times New Roman" w:cs="Times New Roman"/>
                <w:sz w:val="18"/>
                <w:szCs w:val="18"/>
              </w:rPr>
              <w:t>21300000</w:t>
            </w:r>
          </w:p>
        </w:tc>
      </w:tr>
    </w:tbl>
    <w:p w:rsidR="003E0DD3" w:rsidRDefault="003E0DD3">
      <w:pPr>
        <w:rPr>
          <w:vertAlign w:val="superscript"/>
          <w:lang w:val="en-GB"/>
        </w:rPr>
      </w:pPr>
    </w:p>
    <w:p w:rsidR="00AF1B3F" w:rsidRPr="000C756B" w:rsidRDefault="00AF1B3F" w:rsidP="00AF1B3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C756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0C756B">
        <w:rPr>
          <w:rFonts w:ascii="Times New Roman" w:hAnsi="Times New Roman" w:cs="Times New Roman"/>
          <w:sz w:val="18"/>
          <w:szCs w:val="18"/>
          <w:lang w:val="en-GB"/>
        </w:rPr>
        <w:t xml:space="preserve"> Data were obtained from the Pesticide Properties </w:t>
      </w:r>
      <w:proofErr w:type="spellStart"/>
      <w:r w:rsidRPr="000C756B">
        <w:rPr>
          <w:rFonts w:ascii="Times New Roman" w:hAnsi="Times New Roman" w:cs="Times New Roman"/>
          <w:sz w:val="18"/>
          <w:szCs w:val="18"/>
          <w:lang w:val="en-GB"/>
        </w:rPr>
        <w:t>DataBase</w:t>
      </w:r>
      <w:proofErr w:type="spellEnd"/>
      <w:r w:rsidRPr="000C756B">
        <w:rPr>
          <w:rFonts w:ascii="Times New Roman" w:hAnsi="Times New Roman" w:cs="Times New Roman"/>
          <w:sz w:val="18"/>
          <w:szCs w:val="18"/>
          <w:lang w:val="en-GB"/>
        </w:rPr>
        <w:t xml:space="preserve"> (PPDB) operated by the University of Hertfordshire (</w:t>
      </w:r>
      <w:hyperlink r:id="rId5" w:history="1">
        <w:r w:rsidR="00B55D33" w:rsidRPr="00B55D33">
          <w:rPr>
            <w:rStyle w:val="Hyperlink"/>
            <w:rFonts w:ascii="Times New Roman" w:hAnsi="Times New Roman" w:cs="Times New Roman"/>
            <w:color w:val="auto"/>
            <w:sz w:val="18"/>
            <w:szCs w:val="18"/>
            <w:u w:val="none"/>
            <w:lang w:val="en-GB"/>
          </w:rPr>
          <w:t>http://sitem.herts.ac.uk/aeru/iupac/index.htm) (accessed</w:t>
        </w:r>
      </w:hyperlink>
      <w:r w:rsidR="00B55D33" w:rsidRPr="00B55D3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B55D33">
        <w:rPr>
          <w:rFonts w:ascii="Times New Roman" w:hAnsi="Times New Roman" w:cs="Times New Roman"/>
          <w:sz w:val="18"/>
          <w:szCs w:val="18"/>
          <w:lang w:val="en-GB"/>
        </w:rPr>
        <w:t>5 June 2023)</w:t>
      </w:r>
      <w:r w:rsidRPr="000C756B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:rsidR="00AF1B3F" w:rsidRPr="000C756B" w:rsidRDefault="003D6B0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C756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0C756B">
        <w:rPr>
          <w:rFonts w:ascii="Times New Roman" w:hAnsi="Times New Roman" w:cs="Times New Roman"/>
          <w:sz w:val="18"/>
          <w:szCs w:val="18"/>
          <w:lang w:val="en-GB"/>
        </w:rPr>
        <w:t xml:space="preserve"> No data available.</w:t>
      </w:r>
    </w:p>
    <w:sectPr w:rsidR="00AF1B3F" w:rsidRPr="000C75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8E9"/>
    <w:rsid w:val="00025190"/>
    <w:rsid w:val="000C756B"/>
    <w:rsid w:val="002B4C02"/>
    <w:rsid w:val="002C5024"/>
    <w:rsid w:val="002D1EB5"/>
    <w:rsid w:val="002F2BAF"/>
    <w:rsid w:val="003158E9"/>
    <w:rsid w:val="00386454"/>
    <w:rsid w:val="003D6B09"/>
    <w:rsid w:val="003E0DD3"/>
    <w:rsid w:val="004E7F59"/>
    <w:rsid w:val="004F47D0"/>
    <w:rsid w:val="00526A64"/>
    <w:rsid w:val="00614DFA"/>
    <w:rsid w:val="006C3B5B"/>
    <w:rsid w:val="00891693"/>
    <w:rsid w:val="00954651"/>
    <w:rsid w:val="00967BBE"/>
    <w:rsid w:val="009B2FB1"/>
    <w:rsid w:val="00AF1B3F"/>
    <w:rsid w:val="00B55D33"/>
    <w:rsid w:val="00BF52E9"/>
    <w:rsid w:val="00CA3427"/>
    <w:rsid w:val="00CB332E"/>
    <w:rsid w:val="00D8113C"/>
    <w:rsid w:val="00DE6F95"/>
    <w:rsid w:val="00EC5D0F"/>
    <w:rsid w:val="00EE2072"/>
    <w:rsid w:val="00F24F88"/>
    <w:rsid w:val="00F9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660FA1-F474-4724-9B21-E8E79C64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7F59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26A64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CA342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5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sitem.herts.ac.uk/aeru/iupac/index.htm)(accesse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89693-9143-49B1-8180-998CC53C7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6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4</cp:revision>
  <dcterms:created xsi:type="dcterms:W3CDTF">2023-06-13T13:51:00Z</dcterms:created>
  <dcterms:modified xsi:type="dcterms:W3CDTF">2023-06-27T15:42:00Z</dcterms:modified>
</cp:coreProperties>
</file>